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</w:rPr>
        <w:t xml:space="preserve">Table S1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C</w:t>
      </w:r>
      <w:r>
        <w:rPr>
          <w:rFonts w:hint="default" w:ascii="Times New Roman" w:hAnsi="Times New Roman" w:cs="Times New Roman"/>
          <w:color w:val="FF0000"/>
        </w:rPr>
        <w:t xml:space="preserve">omparative analysis between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adult </w:t>
      </w:r>
      <w:r>
        <w:rPr>
          <w:rFonts w:hint="default" w:ascii="Times New Roman" w:hAnsi="Times New Roman" w:cs="Times New Roman"/>
          <w:color w:val="FF0000"/>
        </w:rPr>
        <w:t>participants finally incl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uded vs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e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xcluded</w:t>
      </w:r>
    </w:p>
    <w:tbl>
      <w:tblPr>
        <w:tblStyle w:val="3"/>
        <w:tblW w:w="58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907"/>
        <w:gridCol w:w="1692"/>
        <w:gridCol w:w="6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60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90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Participants finally included</w:t>
            </w:r>
          </w:p>
        </w:tc>
        <w:tc>
          <w:tcPr>
            <w:tcW w:w="16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Excluded adult participants</w:t>
            </w:r>
          </w:p>
        </w:tc>
        <w:tc>
          <w:tcPr>
            <w:tcW w:w="65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608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  <w:t>Male</w:t>
            </w:r>
          </w:p>
        </w:tc>
        <w:tc>
          <w:tcPr>
            <w:tcW w:w="1907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1692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651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Age, years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&lt;65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3289(87.0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6117(87.3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≥65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491(13.0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893(12.7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Body mass index, kg/m</w:t>
            </w: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&lt;20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1011(26.7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1893(27.0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≥20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2769(73.3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5117(73.0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Smoke, n(%)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1538(40.7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2953(42.1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Drinking Alcohol, n(%)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1517(40.1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2988(42.6)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urban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60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Female</w:t>
            </w:r>
          </w:p>
        </w:tc>
        <w:tc>
          <w:tcPr>
            <w:tcW w:w="1907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  <w:tc>
          <w:tcPr>
            <w:tcW w:w="169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Age, years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&lt;65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3803（86.6）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6317（85.6）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≥65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590（13.4）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1062（14.4）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Body mass index, kg/m</w:t>
            </w: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&lt;20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1032（23.5）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1711（23.2）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≥20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3361（76.5）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5668（76.8）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Smoke, n(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170(3.9)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177(2.4)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Drinking Alcohol, n(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331(7.5)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706(9.6)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lang w:val="en-US" w:eastAsia="zh-CN"/>
              </w:rPr>
              <w:t>urban</w:t>
            </w:r>
          </w:p>
        </w:tc>
        <w:tc>
          <w:tcPr>
            <w:tcW w:w="190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69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FF0000"/>
          <w:sz w:val="18"/>
          <w:szCs w:val="18"/>
        </w:rPr>
      </w:pPr>
      <w:r>
        <w:rPr>
          <w:rFonts w:hint="default" w:ascii="Times New Roman" w:hAnsi="Times New Roman" w:cs="Times New Roman"/>
          <w:color w:val="FF0000"/>
          <w:sz w:val="18"/>
          <w:szCs w:val="18"/>
        </w:rPr>
        <w:t>*Variables are presented as the n (%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FF0000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</w:rPr>
        <w:t>Table 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2 The description of missing data in covariates</w:t>
      </w:r>
    </w:p>
    <w:tbl>
      <w:tblPr>
        <w:tblStyle w:val="2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5"/>
        <w:gridCol w:w="1143"/>
        <w:gridCol w:w="1252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Variables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Non-missing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3"/>
                <w:szCs w:val="13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 xml:space="preserve">issing 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ge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173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BM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0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9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lcohol stat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81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 xml:space="preserve">moking status 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81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 xml:space="preserve">nergy intake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1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 xml:space="preserve">rban residence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81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 xml:space="preserve">ducation level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80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12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erri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 w:eastAsia="zh-CN"/>
              </w:rPr>
              <w:t>8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1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ransferr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1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highlight w:val="none"/>
              </w:rPr>
              <w:t>ransferrin receptor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8163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13"/>
                <w:szCs w:val="13"/>
                <w:lang w:val="en-US" w:eastAsia="zh-CN" w:bidi="ar"/>
              </w:rPr>
              <w:t>1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</w:rPr>
        <w:t>Table 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3 Population characteristics by quintiles of dietary heme and non-heme iron intake in man</w:t>
      </w:r>
    </w:p>
    <w:tbl>
      <w:tblPr>
        <w:tblStyle w:val="3"/>
        <w:tblW w:w="90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087"/>
        <w:gridCol w:w="1088"/>
        <w:gridCol w:w="1111"/>
        <w:gridCol w:w="562"/>
        <w:gridCol w:w="1089"/>
        <w:gridCol w:w="1083"/>
        <w:gridCol w:w="1093"/>
        <w:gridCol w:w="5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Variables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*</w:t>
            </w:r>
          </w:p>
        </w:tc>
        <w:tc>
          <w:tcPr>
            <w:tcW w:w="3848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uintiles of heme iron intake,mg/day</w:t>
            </w:r>
          </w:p>
        </w:tc>
        <w:tc>
          <w:tcPr>
            <w:tcW w:w="3809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 xml:space="preserve">Quintiles of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eme iron intake,mg/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41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1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1"/>
                <w:szCs w:val="11"/>
                <w:lang w:val="en-US" w:eastAsia="zh-CN"/>
              </w:rPr>
              <w:t>P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54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1"/>
                <w:szCs w:val="1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Age, years</w:t>
            </w:r>
          </w:p>
        </w:tc>
        <w:tc>
          <w:tcPr>
            <w:tcW w:w="10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8.0(38.0,59.0)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.0(37.0,58.0)</w:t>
            </w:r>
          </w:p>
        </w:tc>
        <w:tc>
          <w:tcPr>
            <w:tcW w:w="111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6.0(36.0,54.0)</w:t>
            </w:r>
          </w:p>
        </w:tc>
        <w:tc>
          <w:tcPr>
            <w:tcW w:w="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3.0(40.0,65.0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.0(37.0,56.0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6.0(37.0,54.0)</w:t>
            </w:r>
          </w:p>
        </w:tc>
        <w:tc>
          <w:tcPr>
            <w:tcW w:w="54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Body mass index, kg/m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5(19.9,23.5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3(19.9,23.6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5(19.7,23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33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5(19.7,23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,5(19,9,23,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4(19.8,23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Systolic BP, mmHg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9.3(108.0,125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8.0(106.7,125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5.0(107.3,124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0.0(108.7,130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6.0(108.7,124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5.0(106.5,122,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astolic BP, mmHg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8.7(70.0,82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7(70.0,81.6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0(70.0,80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4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8.7(70.0,84.4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8(70.0,81.8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5.5(70.0,80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Smoke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4(45.5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7(39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3(37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23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8(46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09(40.9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6(33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rinking Alcohol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88(24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0(27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7(28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72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4(29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0(29.1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74(23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abetes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(0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(0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0(1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57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9(1.2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0(1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(0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ypertension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3(4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1(4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3(4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938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2(5.6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(4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(4.1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Urban Residence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112(14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236(31.2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61(47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271(35.8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246(32.5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225(29.8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97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Education level, n(%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3265" w:type="dxa"/>
            <w:gridSpan w:val="3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Primary school or low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441(58.3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40(45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267(35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71(49.1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1(45.1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27(43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iddle schoo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05(40.3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71(49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436(57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0(45.0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84(50.8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4(52.1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college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 xml:space="preserve"> or above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(0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4(4.5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44(5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(4.6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(3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(3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97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Occupation, n(%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3265" w:type="dxa"/>
            <w:gridSpan w:val="3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Farm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52(59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8(42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03(26.9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4(34.9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7(41.9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7(47.2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Work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98(26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8(42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76(49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8(47.4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04(40.2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9(35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Oth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06(14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0(15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77(23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4(17.7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5(17.9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0(17.2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068" w:type="dxa"/>
            <w:gridSpan w:val="9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etary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eme 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2(0.0,0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8,1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2(1.9,2.9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7(0.3,1.1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5,1.6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0(0.5,1.8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Nonheme 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8.8(15.8,22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9.0(15.8,22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3(18.5,25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.9(12.6,14.9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9.6(19.0,20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.3(26.2,32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8.9(16.0,23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9.8(16.7,23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3.9(20.9,28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4.7(13.4,15.7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0.7(19.8,21.5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0.0(27.5,34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Energy, Kcal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25.6(2173.0,3257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29.9(2073.5,3037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40.8(2194.5,2999.1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343.1(1863.6,2815.3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44.7(2144.8,3035.1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99.7(2361.9,3340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Fat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4.0(30.1,62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4.8(44.3,91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9.0(54.3,104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2.8(41.6,87.4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2.6(39.0,91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1.8(39.9,92.4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Carbohydrate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81.4(356.6,608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1.0(306.3,484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6.1(293.6,442.9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5.7(255.9,445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4.6(318.9,482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47.6(350.9,562.2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Protein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3(59.9,97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2.7(60.7,89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9.6(65.5,95.2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7.7(53.6,83.9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0(61.9,92.9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3.6(68.4,100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068" w:type="dxa"/>
            <w:gridSpan w:val="9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Biomark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Ferritin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ng/m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0.0(70.3,192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0.7(72.8,217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5.6(76.3,244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1.1(68.1,199.4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4.6(72.8,217.4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4.2(70.8,199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ansferrin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d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79.0(249.8,315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73.0(244.0,310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76.5(249.0,311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5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2.0(240.0,311.0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6.0(246.0,306.0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0.0(250.8,315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ansferrin receptor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L</w:t>
            </w:r>
          </w:p>
        </w:tc>
        <w:tc>
          <w:tcPr>
            <w:tcW w:w="10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5)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11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21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LDL-C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8(2.3,3.3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8(2.3,3,4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4,3.6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4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3,3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3,3.4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8(2.3,3.4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HDL-C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1.1,1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otal cholesterol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4.6(4.0,5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4.7(4.1,5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4.9(4.3,5.5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2,5.4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7(4.2,5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7(4.1,5.4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iglycerides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8,1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0.9,2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5(1.0,2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0.8,2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0.9,2.2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0.9,2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Apolipoprotein A1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12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0.9,1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Apolipoprotein B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8(0.7,1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8,1.1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Lipoprotein (a)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3.5(42.0,165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2.0(36.0,152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3.0(31.0,133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3.0(42.0,168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9.0(34.0,146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0.0(33.0,143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FF0000"/>
        </w:rPr>
      </w:pPr>
      <w:r>
        <w:rPr>
          <w:rFonts w:hint="default" w:ascii="Times New Roman" w:hAnsi="Times New Roman" w:cs="Times New Roman"/>
          <w:color w:val="FF0000"/>
        </w:rPr>
        <w:t xml:space="preserve">*Variables are presented as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the m</w:t>
      </w:r>
      <w:r>
        <w:rPr>
          <w:rFonts w:hint="default" w:ascii="Times New Roman" w:hAnsi="Times New Roman" w:cs="Times New Roman"/>
          <w:color w:val="FF0000"/>
        </w:rPr>
        <w:t xml:space="preserve">ean (SD),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</w:rPr>
        <w:t>edian (IQR) or n (%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</w:rPr>
        <w:t>Table 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4 Population characteristics by quintiles of dietary heme and non-heme iron intake in woman</w:t>
      </w:r>
    </w:p>
    <w:tbl>
      <w:tblPr>
        <w:tblStyle w:val="3"/>
        <w:tblW w:w="9068" w:type="dxa"/>
        <w:tblInd w:w="-5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087"/>
        <w:gridCol w:w="1088"/>
        <w:gridCol w:w="1111"/>
        <w:gridCol w:w="562"/>
        <w:gridCol w:w="1089"/>
        <w:gridCol w:w="1083"/>
        <w:gridCol w:w="1093"/>
        <w:gridCol w:w="5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Variables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*</w:t>
            </w:r>
          </w:p>
        </w:tc>
        <w:tc>
          <w:tcPr>
            <w:tcW w:w="3848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uintiles of heme iron intake,mg/day</w:t>
            </w:r>
          </w:p>
        </w:tc>
        <w:tc>
          <w:tcPr>
            <w:tcW w:w="3809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 xml:space="preserve">Quintiles of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eme iron intake,mg/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1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1"/>
                <w:szCs w:val="11"/>
                <w:lang w:val="en-US" w:eastAsia="zh-CN"/>
              </w:rPr>
              <w:t>P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Q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54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1"/>
                <w:szCs w:val="1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Age, years</w:t>
            </w:r>
          </w:p>
        </w:tc>
        <w:tc>
          <w:tcPr>
            <w:tcW w:w="10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9.0(38.0,60.0)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.0(36.0,58.0)</w:t>
            </w:r>
          </w:p>
        </w:tc>
        <w:tc>
          <w:tcPr>
            <w:tcW w:w="111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5.0(35.0,54.0)</w:t>
            </w:r>
          </w:p>
        </w:tc>
        <w:tc>
          <w:tcPr>
            <w:tcW w:w="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1.0(39.0,65.0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.0(37.0,56.0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5.0(37.0,54.0)</w:t>
            </w:r>
          </w:p>
        </w:tc>
        <w:tc>
          <w:tcPr>
            <w:tcW w:w="54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Body mass index, kg/m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2.0(20.3,24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2.0(20.1,24.2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21.6(19.9,23.9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.0(20.1,24.6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9(20.2,24.2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.9(20.2,24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Systolic BP, mmHg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4.0(105.0,124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0.0(103.3,120.7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0.0(100.0,120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6.0(106.0,129.2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0.7(102.0,120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0.0(100.0,120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astolic BP, mmHg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5.0(70.0,80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3.3(68.0,80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2.0(66.7,80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6.0(70.0,81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3.3(68.0,80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0.7(66.7,80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Smoke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1(5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(3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6(1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8(5.5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(3.8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(2.4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rinking Alcohol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(2.5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4(6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8(5.5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(4.4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4(6.1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1(4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abetes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(0.7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0(1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(0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27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5(1.7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(0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(0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ypertension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1(4.7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(4.4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(3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43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3(6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(3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3(2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Urban Residence, n(%)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46(16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8(33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13(47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7(36.1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7(33.8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9(29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7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Education level, n(%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3265" w:type="dxa"/>
            <w:gridSpan w:val="3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Primary school or low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29(71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94(56.2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73(42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00(56.8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92(56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8(54.4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iddle schoo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4(25.5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6(38.2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61(52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5(38.1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6(39.4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74(42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college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 xml:space="preserve"> or above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(0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7(3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(4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(2.8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(2.8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3(1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7" w:type="dxa"/>
            <w:gridSpan w:val="4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Occupation, n(%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3265" w:type="dxa"/>
            <w:gridSpan w:val="3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Farm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29(60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6(45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2(29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6(32.5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97(45.2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66(53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Work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9(30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64(41.4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12(46.9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35(49.5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55(40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9(32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Other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1(9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19(13.5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05(23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58(18.0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7(14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4(14.1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68" w:type="dxa"/>
            <w:gridSpan w:val="9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Dietary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Heme 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1(0.0,0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7(0.6,0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9(1.6,2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5(0.2,0.9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8(0.4,1.3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8(0.4,1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Nonheme 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6.2(13.4,19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6.9(14.0,20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8.7(16.3,22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.1(11.0,13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7.1(16.6,17.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5.1(23.0,29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Iron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m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6.2(13.6,20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7.6(14.7,20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0.9(18.3,24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2.6(11.4,13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7.9(17.3,18.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6.3(24.0,30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Energy, Kcal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75.6(1800.3,2813.9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21.8(1810.4,2597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196.1(1809.7,2626.5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61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004.7(1565.7,2436.8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242.9(1873.6,2642.4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427.0(2011.2,2912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Fat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0.1(26.4,57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9.2(42.1,84.2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0.3(48.5,96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4.1(37.0,80.7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8.5(37.6,83.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5.2(37.9,81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Carbohydrate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00.1(303.8,525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37.9(262.7,420.8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16.0(241.6,387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9.6(218.8,386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42.1(275.1,424.9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83.9(297.9,494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</w:rPr>
              <w:t>Protein, g/day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3.3(48.8,81.2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3.8(51.9,77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9.1(57.2,84.3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7.6(46.1,71.8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66.2(54.4,80.4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71.4(59.2,86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68" w:type="dxa"/>
            <w:gridSpan w:val="9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Biomarkers</w:t>
            </w: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(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Ferritin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ng/m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6.5(26.6,103.4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3.4(25.9,94.7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7.3(22.4,87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58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3.9(24.6,93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9.1(23.8,93.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51.9(25.2,99.9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ansferrin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d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2.0(262.0,333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8.0(253.0,327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3.0(253.0,318.0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82.0(252.0,318.0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1.0(262.0,329.0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91.0(257.0,333.0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ansferrin receptor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L</w:t>
            </w:r>
          </w:p>
        </w:tc>
        <w:tc>
          <w:tcPr>
            <w:tcW w:w="10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1,1.7)</w:t>
            </w:r>
          </w:p>
        </w:tc>
        <w:tc>
          <w:tcPr>
            <w:tcW w:w="108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1,1.7)</w:t>
            </w:r>
          </w:p>
        </w:tc>
        <w:tc>
          <w:tcPr>
            <w:tcW w:w="111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1,1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86</w:t>
            </w:r>
          </w:p>
        </w:tc>
        <w:tc>
          <w:tcPr>
            <w:tcW w:w="108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1,1.8)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1,1.7)</w:t>
            </w:r>
          </w:p>
        </w:tc>
        <w:tc>
          <w:tcPr>
            <w:tcW w:w="10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2,1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LDL-C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4,3.6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4,3.6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.0(2.4,3.6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312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.0(2.4,3.7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2.9(2.4,3.6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3.0(2.4,3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HDL-C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2,1.7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2,1.7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5(1.2,1.7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526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5(1.2,1.7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4(1.2,1.7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5(1.3,1.7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otal cholesterol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1,5.5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2,5.5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2,5.6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15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9(4.3,5.6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2,5.5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4.8(4.2,5.6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Triglycerides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mol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9,1.8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8,1.9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8,1.8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16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3(0.9,1.9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9,1.9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0.8,1.8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Apolipoprotein A1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1.0,1.3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1.0,1.3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2(1.0,1.4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1.0,1.3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1.0,1.3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.1(1.0,1.3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Apolipoprotein B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0.9(0.7,1.1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11"/>
                <w:szCs w:val="11"/>
                <w:lang w:val="en-US" w:eastAsia="zh-CN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Lipoprotein (a),</w:t>
            </w: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mg/L</w:t>
            </w:r>
          </w:p>
        </w:tc>
        <w:tc>
          <w:tcPr>
            <w:tcW w:w="108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100.0(49.0,201.0)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1.0(43.5,172.0)</w:t>
            </w:r>
          </w:p>
        </w:tc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0.0(40.0,164.5)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&lt;0.001</w:t>
            </w:r>
          </w:p>
        </w:tc>
        <w:tc>
          <w:tcPr>
            <w:tcW w:w="108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2.0(45.0,177.5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7.0(45.0,171.5)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11"/>
                <w:szCs w:val="11"/>
                <w:lang w:val="en-US" w:eastAsia="zh-CN" w:bidi="ar-SA"/>
              </w:rPr>
              <w:t>80.0(44.0,169.5)</w:t>
            </w:r>
          </w:p>
        </w:tc>
        <w:tc>
          <w:tcPr>
            <w:tcW w:w="54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lang w:val="en-US" w:eastAsia="zh-CN"/>
              </w:rPr>
              <w:t>0.49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FF0000"/>
        </w:rPr>
      </w:pPr>
      <w:r>
        <w:rPr>
          <w:rFonts w:hint="default" w:ascii="Times New Roman" w:hAnsi="Times New Roman" w:cs="Times New Roman"/>
          <w:color w:val="FF0000"/>
        </w:rPr>
        <w:t xml:space="preserve">*Variables are presented as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the m</w:t>
      </w:r>
      <w:r>
        <w:rPr>
          <w:rFonts w:hint="default" w:ascii="Times New Roman" w:hAnsi="Times New Roman" w:cs="Times New Roman"/>
          <w:color w:val="FF0000"/>
        </w:rPr>
        <w:t xml:space="preserve">ean (SD),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</w:rPr>
        <w:t>edian (IQR) or n (%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 xml:space="preserve"> Association between iron intake and high cardiovascular disease risk and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yslipidaemia after exclusion of candidates with hypertension and diabetes.</w:t>
      </w:r>
    </w:p>
    <w:tbl>
      <w:tblPr>
        <w:tblStyle w:val="3"/>
        <w:tblW w:w="0" w:type="auto"/>
        <w:tblInd w:w="1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557"/>
        <w:gridCol w:w="917"/>
        <w:gridCol w:w="632"/>
        <w:gridCol w:w="563"/>
        <w:gridCol w:w="852"/>
        <w:gridCol w:w="584"/>
        <w:gridCol w:w="568"/>
        <w:gridCol w:w="880"/>
        <w:gridCol w:w="657"/>
        <w:gridCol w:w="546"/>
        <w:gridCol w:w="900"/>
        <w:gridCol w:w="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" w:hRule="atLeast"/>
        </w:trPr>
        <w:tc>
          <w:tcPr>
            <w:tcW w:w="12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 w:eastAsiaTheme="minorEastAsia"/>
                <w:sz w:val="13"/>
                <w:szCs w:val="13"/>
              </w:rPr>
              <w:t xml:space="preserve">Dyslipidemia </w:t>
            </w: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Type</w:t>
            </w:r>
          </w:p>
        </w:tc>
        <w:tc>
          <w:tcPr>
            <w:tcW w:w="410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Men(n=3604)</w:t>
            </w:r>
          </w:p>
        </w:tc>
        <w:tc>
          <w:tcPr>
            <w:tcW w:w="4100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Woman(n=41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210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199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  <w:tc>
          <w:tcPr>
            <w:tcW w:w="210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199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CVD risk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89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4-1.473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9-0.865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9-1.46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56-1.810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4-1.24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17-0.58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8-4.51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2-0.79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8-1.15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66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03-0.402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28-3.699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92-1.31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7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1-0.981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37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0-0.474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8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4-3.814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9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91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1-0.892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7-1.84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83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8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0-1.535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2-1.632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70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5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5-1.71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5-1.90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4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4-1.37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9-1.46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7-1.49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2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0-2.39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4-1.04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9-2.232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5-1.750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6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3-2.597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2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5-1.179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62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69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8-2.305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99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9-1.919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H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36-1.42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4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0-1.255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12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1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6-1.235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9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10-1.313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7-1.51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3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6-1.218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0-1.087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6-1.52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7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6-1.59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3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0-1.0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6-1.164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3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2-1.26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7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7-1.732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89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8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0-0.965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4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5-1.119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5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1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0-1.122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6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2-2.45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4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8-1.41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9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7-1.73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8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6-1.733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97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73-3.07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0-1.29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2-1.563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2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4-1.407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2.14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72-3.352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53-1.240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59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83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22-2.553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6-1.827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2.613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86-4.051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4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50-1.265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94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60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51-2.476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71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6-1.640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G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3-1.39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0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7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5-1.42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6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0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1-1.71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8-1.114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47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7-1.97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8-1.364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5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7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4-1.693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6-1.435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1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78-2.299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1-0.970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2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4-1.75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95-1.219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2.005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494-2.689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0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3-0.972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43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9-1.806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3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0-1.074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ApoA1/ApoB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2-1.563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9-1.263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2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7-1.69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3-1.226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2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28-1.70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0-1.176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6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7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1-1.511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6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9-1.333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9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0-2.05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1-0.980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2-1.479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13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6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7-1.375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493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3-1.933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7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8-1.145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58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6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4-1.583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7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6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7-1.606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p(a)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2-1.19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8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7-1.560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1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6-0.999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3-1.991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8-1.193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0-0.96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5-0.94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7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3-1.568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9-1.44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0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0-1.257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0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5-1.191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1-1.628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0-1.232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58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5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4-1.136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27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8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1-1.157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34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9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5-1.632</w:t>
            </w:r>
          </w:p>
        </w:tc>
        <w:tc>
          <w:tcPr>
            <w:tcW w:w="54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High CVD risk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was </w:t>
      </w:r>
      <w:r>
        <w:rPr>
          <w:rFonts w:hint="default" w:ascii="Times New Roman" w:hAnsi="Times New Roman" w:cs="Times New Roman"/>
          <w:sz w:val="15"/>
          <w:szCs w:val="15"/>
        </w:rPr>
        <w:t>adjusted by model 3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D</w:t>
      </w:r>
      <w:r>
        <w:rPr>
          <w:rFonts w:hint="default" w:ascii="Times New Roman" w:hAnsi="Times New Roman" w:cs="Times New Roman"/>
          <w:sz w:val="15"/>
          <w:szCs w:val="15"/>
        </w:rPr>
        <w:t xml:space="preserve">yslipidaemia risk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was </w:t>
      </w:r>
      <w:r>
        <w:rPr>
          <w:rFonts w:hint="default" w:ascii="Times New Roman" w:hAnsi="Times New Roman" w:cs="Times New Roman"/>
          <w:sz w:val="15"/>
          <w:szCs w:val="15"/>
        </w:rPr>
        <w:t xml:space="preserve">adjusted by Adjusted model.Mutual adjustment was performed for dietary heme iron and nonheme iron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Intakes were estimated as energy-adjusted average intake from basel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</w:rPr>
        <w:t xml:space="preserve"> Association between iron intake and high cardiovascular disease risk and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yslipidaemi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fter exclusion of candidates diagnosed with myocardial infarction.</w:t>
      </w:r>
    </w:p>
    <w:tbl>
      <w:tblPr>
        <w:tblStyle w:val="3"/>
        <w:tblW w:w="9522" w:type="dxa"/>
        <w:tblInd w:w="1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557"/>
        <w:gridCol w:w="917"/>
        <w:gridCol w:w="632"/>
        <w:gridCol w:w="563"/>
        <w:gridCol w:w="852"/>
        <w:gridCol w:w="584"/>
        <w:gridCol w:w="568"/>
        <w:gridCol w:w="880"/>
        <w:gridCol w:w="657"/>
        <w:gridCol w:w="546"/>
        <w:gridCol w:w="900"/>
        <w:gridCol w:w="6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sz w:val="13"/>
                <w:szCs w:val="13"/>
              </w:rPr>
              <w:t xml:space="preserve">Dyslipidemia </w:t>
            </w: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Type</w:t>
            </w:r>
          </w:p>
        </w:tc>
        <w:tc>
          <w:tcPr>
            <w:tcW w:w="410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Men(n=3772)</w:t>
            </w:r>
          </w:p>
        </w:tc>
        <w:tc>
          <w:tcPr>
            <w:tcW w:w="418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Woman(n=43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210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199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  <w:tc>
          <w:tcPr>
            <w:tcW w:w="210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208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CVD risk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03-1.5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54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2-1.249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0-1.524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2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4-1.254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17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6-2.09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30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8-0.3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7-1.965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8-0.398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3-1.644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3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32-1.20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3-1.687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83-1.080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8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4-1.159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7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4-0.782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64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93-1.115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6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01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8-0.707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9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7-1.673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2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1-1.501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3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0-1.659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78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8-1.495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2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1-1.53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3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0-1.31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8-1.506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8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8-1.306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69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4-2.25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1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6-1.50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5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9-2.229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8-1.476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9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63-2.176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1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2-1.661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75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85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9-2.167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28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0-1.658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H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3-1.22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04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4-1.45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4-1.206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5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7-1.481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8-1.05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2-1.388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5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3-1.038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8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3-1.390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1-1.10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6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2-1.451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15-1.086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3-1.453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3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60-1.016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60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1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2-1.169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30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5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55-1.003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2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3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3-1.173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2-1.661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59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6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9-1.578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2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3-1.659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5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4-1.565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6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4-1.75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5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2-1.324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7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8-1.760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92-1.302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87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61-2.571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0-1.58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85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51-2.54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1-1.563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6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0-2.318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18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1-1.541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97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47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1-2.297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0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8-1.516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G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1-1.496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0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4-1.13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00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6-1.53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1-1.14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0-1.57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75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0-1.323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7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1-1.595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9-1.338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8-1.621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5-1.229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1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5-1.63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5-1.245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22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9-1.625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8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0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11-1.073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1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5-1.637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4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4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14-1.078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ApoA1/ApoB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96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22-1.644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7-1.258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6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0-1.62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5-1.255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2-1.519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0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5-1.278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7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8-1.495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02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5-1.27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0-1.466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6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8-1.416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0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3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3-1.453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2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2-1.408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63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0-1.504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8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26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8-1.569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4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5-1.478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05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26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58-1.569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p(a)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0-0.99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6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9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6-1.833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1-0.99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5-1.830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7-1.02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8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9-1.707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2-1.021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9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9-1.723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90-1.186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6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5-1.746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63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91-1.186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7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7-1.71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5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3-1.146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12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1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7-1.652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6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9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8-1.139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2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6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6-1.632</w:t>
            </w:r>
          </w:p>
        </w:tc>
        <w:tc>
          <w:tcPr>
            <w:tcW w:w="63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9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High CVD risk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was </w:t>
      </w:r>
      <w:r>
        <w:rPr>
          <w:rFonts w:hint="default" w:ascii="Times New Roman" w:hAnsi="Times New Roman" w:cs="Times New Roman"/>
          <w:sz w:val="15"/>
          <w:szCs w:val="15"/>
        </w:rPr>
        <w:t>adjusted by model 3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D</w:t>
      </w:r>
      <w:r>
        <w:rPr>
          <w:rFonts w:hint="default" w:ascii="Times New Roman" w:hAnsi="Times New Roman" w:cs="Times New Roman"/>
          <w:sz w:val="15"/>
          <w:szCs w:val="15"/>
        </w:rPr>
        <w:t xml:space="preserve">yslipidaemia risk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was </w:t>
      </w:r>
      <w:r>
        <w:rPr>
          <w:rFonts w:hint="default" w:ascii="Times New Roman" w:hAnsi="Times New Roman" w:cs="Times New Roman"/>
          <w:sz w:val="15"/>
          <w:szCs w:val="15"/>
        </w:rPr>
        <w:t xml:space="preserve">adjusted by Adjusted model.Mutual adjustment was performed for dietary heme iron and nonheme iron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Intakes were estimated as energy-adjusted average intake from basel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 xml:space="preserve"> Association between iron intake and high cardiovascular disease risk and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yslipidaemia after exclusion of candidates with BMI &lt;18kg/m</w:t>
      </w:r>
      <w:r>
        <w:rPr>
          <w:rFonts w:hint="default" w:ascii="Times New Roman" w:hAnsi="Times New Roman" w:cs="Times New Roman"/>
          <w:vertAlign w:val="superscript"/>
        </w:rPr>
        <w:t xml:space="preserve">2  </w:t>
      </w:r>
      <w:r>
        <w:rPr>
          <w:rFonts w:hint="default" w:ascii="Times New Roman" w:hAnsi="Times New Roman" w:cs="Times New Roman"/>
        </w:rPr>
        <w:t>at baseline.</w:t>
      </w:r>
    </w:p>
    <w:tbl>
      <w:tblPr>
        <w:tblStyle w:val="3"/>
        <w:tblW w:w="9491" w:type="dxa"/>
        <w:tblInd w:w="1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557"/>
        <w:gridCol w:w="917"/>
        <w:gridCol w:w="632"/>
        <w:gridCol w:w="563"/>
        <w:gridCol w:w="852"/>
        <w:gridCol w:w="584"/>
        <w:gridCol w:w="568"/>
        <w:gridCol w:w="880"/>
        <w:gridCol w:w="657"/>
        <w:gridCol w:w="546"/>
        <w:gridCol w:w="900"/>
        <w:gridCol w:w="6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sz w:val="13"/>
                <w:szCs w:val="13"/>
              </w:rPr>
              <w:t xml:space="preserve">Dyslipidemia </w:t>
            </w: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Type</w:t>
            </w:r>
          </w:p>
        </w:tc>
        <w:tc>
          <w:tcPr>
            <w:tcW w:w="410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Men(n=3451)</w:t>
            </w:r>
          </w:p>
        </w:tc>
        <w:tc>
          <w:tcPr>
            <w:tcW w:w="4154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Woman(n=41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210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199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  <w:tc>
          <w:tcPr>
            <w:tcW w:w="210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eme iron intake</w:t>
            </w:r>
          </w:p>
        </w:tc>
        <w:tc>
          <w:tcPr>
            <w:tcW w:w="204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n-heme iron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CVD risk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2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0-1.37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5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2-0.85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6-1.578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38-1.360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5-1.134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5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5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4-0.608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2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2-2.139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0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1-0.428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0-1.17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6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0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26-0.423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91-1.620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9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3-1.379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2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2-1.000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62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63-0.499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12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18-1.203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83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9-0.871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8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34-1.61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5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6-1.66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4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3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9-1.806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68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9-1.478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5-1.829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6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0-1.442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4-1.580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97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9-1.303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6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7-2.019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1-1.050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61-2.339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1-1.513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27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0-2.529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4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56-1.219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33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37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0-2.252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2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7-1.683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HDL-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7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2-1.46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9-1.233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2-1.288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9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1-1.418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2-1.469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3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9-1.206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3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10-1.102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6-1.4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3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9-1.58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4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8-1.024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7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56-1.196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7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7-1.339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2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3-1.782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5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88-0.961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0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1-0.972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6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89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23-1.190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C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2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7-2.370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12-1.559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5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4-1.667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76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2-1.513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916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50-2.93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4-1.439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5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3-1.79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0-1.297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2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04-2.693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60-1.27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1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86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49-2.57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62-1.634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2.35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31-3.609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6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8-1.364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8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690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7-2.367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29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6-1.562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TG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3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39-1.531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14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7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0-1.417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1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7-1.59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58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74-1.162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59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87-2.133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6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3-1.41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65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9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85-1.707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64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5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9-1.382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70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65-2.28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2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8-0.970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6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5-1.808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9-1.200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945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447-2.614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3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9-1.005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4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31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9-1.650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4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8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99-1.063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ow ApoA1/ApoB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7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5-1.514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04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1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00-1.296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4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8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83-1.76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9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77-1.276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65-1.59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7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83-1.123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96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4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72-1.606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83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4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2-1.339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9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85-1.805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0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49-0.916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27-1.549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67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6-1.482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4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36-1.737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0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96-1.165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24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190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15-1.549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95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9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01-1.659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High Lp(a)</w:t>
            </w:r>
          </w:p>
        </w:tc>
        <w:tc>
          <w:tcPr>
            <w:tcW w:w="5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1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2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09-1.17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322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84-1.632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6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7-1.00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3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45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4-1.935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3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1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84-1.139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3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2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439-0.89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5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2-1.004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53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30-1.684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4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9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5-1.517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7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47-1.25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38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4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9-1.120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243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3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005-1.825</w:t>
            </w:r>
          </w:p>
        </w:tc>
        <w:tc>
          <w:tcPr>
            <w:tcW w:w="603" w:type="dxa"/>
            <w:tcBorders>
              <w:top w:val="nil"/>
              <w:bottom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Q5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91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31-1.256</w:t>
            </w:r>
          </w:p>
        </w:tc>
        <w:tc>
          <w:tcPr>
            <w:tcW w:w="63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09</w:t>
            </w:r>
          </w:p>
        </w:tc>
        <w:tc>
          <w:tcPr>
            <w:tcW w:w="56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797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565-1.126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99</w:t>
            </w:r>
          </w:p>
        </w:tc>
        <w:tc>
          <w:tcPr>
            <w:tcW w:w="56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820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613-1.096</w:t>
            </w:r>
          </w:p>
        </w:tc>
        <w:tc>
          <w:tcPr>
            <w:tcW w:w="65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80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1.285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948-1.742</w:t>
            </w:r>
          </w:p>
        </w:tc>
        <w:tc>
          <w:tcPr>
            <w:tcW w:w="60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0.10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High CVD risk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was </w:t>
      </w:r>
      <w:r>
        <w:rPr>
          <w:rFonts w:hint="default" w:ascii="Times New Roman" w:hAnsi="Times New Roman" w:cs="Times New Roman"/>
          <w:sz w:val="15"/>
          <w:szCs w:val="15"/>
        </w:rPr>
        <w:t>adjusted by model 3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D</w:t>
      </w:r>
      <w:r>
        <w:rPr>
          <w:rFonts w:hint="default" w:ascii="Times New Roman" w:hAnsi="Times New Roman" w:cs="Times New Roman"/>
          <w:sz w:val="15"/>
          <w:szCs w:val="15"/>
        </w:rPr>
        <w:t xml:space="preserve">yslipidaemia risk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was </w:t>
      </w:r>
      <w:r>
        <w:rPr>
          <w:rFonts w:hint="default" w:ascii="Times New Roman" w:hAnsi="Times New Roman" w:cs="Times New Roman"/>
          <w:sz w:val="15"/>
          <w:szCs w:val="15"/>
        </w:rPr>
        <w:t xml:space="preserve">adjusted by Adjusted model.Mutual adjustment was performed for dietary heme iron and nonheme iron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15"/>
          <w:szCs w:val="15"/>
        </w:rPr>
        <w:t>Intakes were estimated as energy-adjusted average intake from baseli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5MTY2NWQ3NmY4YWQwNmQ3ZDNkMjY1NDI5OWU1YzQifQ=="/>
  </w:docVars>
  <w:rsids>
    <w:rsidRoot w:val="00172A27"/>
    <w:rsid w:val="00172A27"/>
    <w:rsid w:val="00311EDA"/>
    <w:rsid w:val="00580DF6"/>
    <w:rsid w:val="008807F9"/>
    <w:rsid w:val="00C30481"/>
    <w:rsid w:val="00D1544F"/>
    <w:rsid w:val="047E59D0"/>
    <w:rsid w:val="05D90BCF"/>
    <w:rsid w:val="05E05ABA"/>
    <w:rsid w:val="05E7509A"/>
    <w:rsid w:val="06581AF4"/>
    <w:rsid w:val="08075B37"/>
    <w:rsid w:val="08AD5B6F"/>
    <w:rsid w:val="093C74AB"/>
    <w:rsid w:val="0A065A57"/>
    <w:rsid w:val="0A825391"/>
    <w:rsid w:val="0B043FF8"/>
    <w:rsid w:val="0B4B1C27"/>
    <w:rsid w:val="0BF67627"/>
    <w:rsid w:val="0C686809"/>
    <w:rsid w:val="0C760F26"/>
    <w:rsid w:val="0DB53CD0"/>
    <w:rsid w:val="0E107158"/>
    <w:rsid w:val="0FD7617F"/>
    <w:rsid w:val="102A2753"/>
    <w:rsid w:val="105C729E"/>
    <w:rsid w:val="117417AC"/>
    <w:rsid w:val="11E42DD6"/>
    <w:rsid w:val="1209283C"/>
    <w:rsid w:val="12D6271E"/>
    <w:rsid w:val="12D93FBD"/>
    <w:rsid w:val="13547AE7"/>
    <w:rsid w:val="14321BD6"/>
    <w:rsid w:val="16184DFC"/>
    <w:rsid w:val="1767428D"/>
    <w:rsid w:val="19597C05"/>
    <w:rsid w:val="19BB441C"/>
    <w:rsid w:val="1A7D5B75"/>
    <w:rsid w:val="1B283D33"/>
    <w:rsid w:val="1C980B7B"/>
    <w:rsid w:val="1D0B1216"/>
    <w:rsid w:val="1EBB0A1A"/>
    <w:rsid w:val="1F3C1B5B"/>
    <w:rsid w:val="21274A8D"/>
    <w:rsid w:val="21EB1616"/>
    <w:rsid w:val="224F3B67"/>
    <w:rsid w:val="229879F0"/>
    <w:rsid w:val="250F386E"/>
    <w:rsid w:val="25697422"/>
    <w:rsid w:val="25CD5C03"/>
    <w:rsid w:val="261F5D33"/>
    <w:rsid w:val="267F67D1"/>
    <w:rsid w:val="26A1499A"/>
    <w:rsid w:val="27D52B4D"/>
    <w:rsid w:val="29B844D4"/>
    <w:rsid w:val="29DB4666"/>
    <w:rsid w:val="29E452C9"/>
    <w:rsid w:val="2AAD1B5F"/>
    <w:rsid w:val="2ACD2201"/>
    <w:rsid w:val="2C9C00DD"/>
    <w:rsid w:val="2EDE2C2F"/>
    <w:rsid w:val="2FC8743B"/>
    <w:rsid w:val="301937F3"/>
    <w:rsid w:val="30965662"/>
    <w:rsid w:val="30E107B4"/>
    <w:rsid w:val="324C7EAF"/>
    <w:rsid w:val="33482D6D"/>
    <w:rsid w:val="3546148E"/>
    <w:rsid w:val="35867B7C"/>
    <w:rsid w:val="365612FD"/>
    <w:rsid w:val="37C404E8"/>
    <w:rsid w:val="393B2A2C"/>
    <w:rsid w:val="3B0532F1"/>
    <w:rsid w:val="3B0A0908"/>
    <w:rsid w:val="3BE23632"/>
    <w:rsid w:val="3C495460"/>
    <w:rsid w:val="3C574020"/>
    <w:rsid w:val="3CCD7E3F"/>
    <w:rsid w:val="3D000214"/>
    <w:rsid w:val="3EE31B9B"/>
    <w:rsid w:val="3EFB0C93"/>
    <w:rsid w:val="3F3B3785"/>
    <w:rsid w:val="404623E2"/>
    <w:rsid w:val="40FB3DE7"/>
    <w:rsid w:val="42DE53EE"/>
    <w:rsid w:val="45216F7A"/>
    <w:rsid w:val="47D604EF"/>
    <w:rsid w:val="48726528"/>
    <w:rsid w:val="48B93046"/>
    <w:rsid w:val="49747FC0"/>
    <w:rsid w:val="4977185E"/>
    <w:rsid w:val="499917D4"/>
    <w:rsid w:val="49A168DB"/>
    <w:rsid w:val="4A273284"/>
    <w:rsid w:val="4B045373"/>
    <w:rsid w:val="4B840262"/>
    <w:rsid w:val="4B8464B4"/>
    <w:rsid w:val="4BB74194"/>
    <w:rsid w:val="51AC406F"/>
    <w:rsid w:val="53715570"/>
    <w:rsid w:val="54C94F38"/>
    <w:rsid w:val="567E247E"/>
    <w:rsid w:val="576A47B0"/>
    <w:rsid w:val="581F37ED"/>
    <w:rsid w:val="58C223CA"/>
    <w:rsid w:val="59A55F73"/>
    <w:rsid w:val="5C4F21C6"/>
    <w:rsid w:val="5C9F314E"/>
    <w:rsid w:val="5D5E4DB7"/>
    <w:rsid w:val="5E203E1A"/>
    <w:rsid w:val="609B1E7E"/>
    <w:rsid w:val="60FE5572"/>
    <w:rsid w:val="611B4D6D"/>
    <w:rsid w:val="6162299C"/>
    <w:rsid w:val="627110E9"/>
    <w:rsid w:val="62EF025F"/>
    <w:rsid w:val="634467FD"/>
    <w:rsid w:val="635B0076"/>
    <w:rsid w:val="63A728E8"/>
    <w:rsid w:val="63CB4828"/>
    <w:rsid w:val="63D336DD"/>
    <w:rsid w:val="644F5459"/>
    <w:rsid w:val="647C5B23"/>
    <w:rsid w:val="64B96D77"/>
    <w:rsid w:val="663358CE"/>
    <w:rsid w:val="666D7E19"/>
    <w:rsid w:val="6780592A"/>
    <w:rsid w:val="685E210F"/>
    <w:rsid w:val="692F13B6"/>
    <w:rsid w:val="6B056872"/>
    <w:rsid w:val="6B574BF4"/>
    <w:rsid w:val="6B9E0A74"/>
    <w:rsid w:val="6D1E3C1B"/>
    <w:rsid w:val="6DF66946"/>
    <w:rsid w:val="6EDD3662"/>
    <w:rsid w:val="6FCF56A0"/>
    <w:rsid w:val="6FF2313D"/>
    <w:rsid w:val="707F0E75"/>
    <w:rsid w:val="71123A97"/>
    <w:rsid w:val="725620A9"/>
    <w:rsid w:val="72D8486C"/>
    <w:rsid w:val="7375655F"/>
    <w:rsid w:val="73DC65DE"/>
    <w:rsid w:val="742A10F7"/>
    <w:rsid w:val="75D02172"/>
    <w:rsid w:val="769E7B7B"/>
    <w:rsid w:val="771B11CB"/>
    <w:rsid w:val="79167E9C"/>
    <w:rsid w:val="7A2B7977"/>
    <w:rsid w:val="7AF4245F"/>
    <w:rsid w:val="7B072192"/>
    <w:rsid w:val="7B845591"/>
    <w:rsid w:val="7D083FA0"/>
    <w:rsid w:val="7D9D6DDE"/>
    <w:rsid w:val="7E9006F1"/>
    <w:rsid w:val="7F48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816</Words>
  <Characters>10354</Characters>
  <Lines>86</Lines>
  <Paragraphs>24</Paragraphs>
  <TotalTime>2</TotalTime>
  <ScaleCrop>false</ScaleCrop>
  <LinksUpToDate>false</LinksUpToDate>
  <CharactersWithSpaces>1214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8:56:00Z</dcterms:created>
  <dc:creator>敏 崔</dc:creator>
  <cp:lastModifiedBy>崔敏</cp:lastModifiedBy>
  <dcterms:modified xsi:type="dcterms:W3CDTF">2024-01-28T12:55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CAFB0BFC6DA44318C93B5FC4B60A66F_12</vt:lpwstr>
  </property>
</Properties>
</file>